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0706" w:type="dxa"/>
        <w:tblInd w:w="-121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8"/>
        <w:gridCol w:w="1419"/>
        <w:gridCol w:w="1366"/>
        <w:gridCol w:w="1022"/>
        <w:gridCol w:w="1501"/>
        <w:gridCol w:w="1349"/>
        <w:gridCol w:w="9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0706" w:type="dxa"/>
            <w:gridSpan w:val="7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Supplementary t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  <w:t>abl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1.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Patient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surgical and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anesthetic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characteristi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</w:trPr>
        <w:tc>
          <w:tcPr>
            <w:tcW w:w="308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4"/>
                <w:highlight w:val="none"/>
              </w:rPr>
            </w:pPr>
          </w:p>
        </w:tc>
        <w:tc>
          <w:tcPr>
            <w:tcW w:w="2785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Intention-to-Treat</w:t>
            </w:r>
          </w:p>
        </w:tc>
        <w:tc>
          <w:tcPr>
            <w:tcW w:w="102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2850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Per-Protocol</w:t>
            </w:r>
          </w:p>
        </w:tc>
        <w:tc>
          <w:tcPr>
            <w:tcW w:w="96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8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4"/>
                <w:highlight w:val="none"/>
              </w:rPr>
            </w:pPr>
          </w:p>
        </w:tc>
        <w:tc>
          <w:tcPr>
            <w:tcW w:w="1419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NI-SV</w:t>
            </w:r>
          </w:p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(n = 3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1366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MV</w:t>
            </w:r>
          </w:p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(n = 3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6"/>
                <w:szCs w:val="16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 xml:space="preserve"> value</w:t>
            </w:r>
          </w:p>
        </w:tc>
        <w:tc>
          <w:tcPr>
            <w:tcW w:w="1501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numPr>
                <w:ilvl w:val="-1"/>
                <w:numId w:val="0"/>
              </w:numPr>
              <w:spacing w:line="240" w:lineRule="auto"/>
              <w:ind w:lef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NI-SV</w:t>
            </w:r>
          </w:p>
          <w:p>
            <w:pPr>
              <w:numPr>
                <w:ilvl w:val="-1"/>
                <w:numId w:val="0"/>
              </w:numPr>
              <w:spacing w:line="240" w:lineRule="auto"/>
              <w:ind w:lef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(n=32)</w:t>
            </w:r>
          </w:p>
        </w:tc>
        <w:tc>
          <w:tcPr>
            <w:tcW w:w="1349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numPr>
                <w:ilvl w:val="-1"/>
                <w:numId w:val="0"/>
              </w:numPr>
              <w:spacing w:line="240" w:lineRule="auto"/>
              <w:ind w:lef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MV</w:t>
            </w:r>
          </w:p>
          <w:p>
            <w:pPr>
              <w:numPr>
                <w:ilvl w:val="-1"/>
                <w:numId w:val="0"/>
              </w:numPr>
              <w:spacing w:line="240" w:lineRule="auto"/>
              <w:ind w:lef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(n=33)</w:t>
            </w:r>
          </w:p>
        </w:tc>
        <w:tc>
          <w:tcPr>
            <w:tcW w:w="96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numPr>
                <w:ilvl w:val="-1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6"/>
                <w:szCs w:val="16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Surgery t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yp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6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5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160" w:firstLineChars="100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Wedge resectio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40.0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8.6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14(43.8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10(30.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160" w:firstLineChars="100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Segmentecto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4.3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7.1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4(12.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6(18.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160" w:firstLineChars="100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Lobecto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45.7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54.3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14(43.8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17(51.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eastAsia="zh-CN"/>
              </w:rPr>
              <w:t>urgical field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 xml:space="preserve"> exposure scor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1 (1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2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1 (1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2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57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1 (1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1 (1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3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Duration of surgery (min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77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64-88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77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71-85.5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67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74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63-86.5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77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70-84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0.4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Duration of anesthesia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 xml:space="preserve"> (min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08(98-119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10(101.5-118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0.68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05.5(97-116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08100-115(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0.5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Propofol r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equirements (mg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409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45-459.5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405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66-517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0.45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404.5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35.5-432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405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65-507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0.2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160" w:firstLineChars="100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 xml:space="preserve">Propofol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for inductio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130(120-145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120(120-140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0.6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130(120-14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120(120-14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0.4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atLeast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160" w:firstLineChars="100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 xml:space="preserve">Propofol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for maintenanc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280(212.5-331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285(245-383.5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0.22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261(204-32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263(245-35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0.1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Sufentanil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 r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equirements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(μg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5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3-29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3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0-35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&lt; 0.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5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3-28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3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0-35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160" w:firstLineChars="100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Sufentanil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 for inductio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10(10-15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20(20-20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&lt; 0.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10(10-1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20(20-2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" w:hRule="atLeast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160" w:firstLineChars="100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 xml:space="preserve">Sufentanil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for maintenanc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13(11-1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13(10-15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0.29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13(10.5-16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13(10-1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0.5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atLeast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 xml:space="preserve">Remifentanil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 r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equirements(μg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99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75-337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27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79-377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0.24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91.5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73.5-337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27.6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78-365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0.3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Minimum intraoperatove SpO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vertAlign w:val="subscript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 xml:space="preserve"> (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95.5(91.5-96.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95.4(96.4-97.4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0.01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5.5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2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6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6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5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7.5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Maximum intraoperatove P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  <w:t>et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CO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vertAlign w:val="subscript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 xml:space="preserve"> (mmHg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56(53-60.5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38(35-41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0.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56(53.5-60.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38(35-4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Extubation time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 xml:space="preserve"> (min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8-12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7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4-19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0.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8.5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7.5-11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4-19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PACU stay (min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3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9-27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7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3-32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0.03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2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8-26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7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3-31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8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Postoperative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ICU admission</w:t>
            </w:r>
          </w:p>
        </w:tc>
        <w:tc>
          <w:tcPr>
            <w:tcW w:w="141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(0)</w:t>
            </w:r>
          </w:p>
        </w:tc>
        <w:tc>
          <w:tcPr>
            <w:tcW w:w="136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(0)</w:t>
            </w:r>
          </w:p>
        </w:tc>
        <w:tc>
          <w:tcPr>
            <w:tcW w:w="102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1.000</w:t>
            </w:r>
          </w:p>
        </w:tc>
        <w:tc>
          <w:tcPr>
            <w:tcW w:w="150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(0)</w:t>
            </w:r>
          </w:p>
        </w:tc>
        <w:tc>
          <w:tcPr>
            <w:tcW w:w="134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(0)</w:t>
            </w:r>
          </w:p>
        </w:tc>
        <w:tc>
          <w:tcPr>
            <w:tcW w:w="96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6" w:type="dxa"/>
            <w:gridSpan w:val="7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Data are presented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median (interquartile range) or number (percentage) when appropriate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.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SpO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: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oxygen saturation; P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vertAlign w:val="baseline"/>
                <w:lang w:val="en-US" w:eastAsia="zh-CN"/>
              </w:rPr>
              <w:t>et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CO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: end-tidal carbon dioxide pressure;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 PACU: postanesthetic care unit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; ICU: intensive care unit.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script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doNotDisplayPageBoundaries w:val="1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VmYjJjNWY3ZDIxZDI1MWEyNGUxYzhhZTg4NTY2MDMifQ=="/>
  </w:docVars>
  <w:rsids>
    <w:rsidRoot w:val="00000000"/>
    <w:rsid w:val="11572EA4"/>
    <w:rsid w:val="4A46024D"/>
    <w:rsid w:val="5F50305C"/>
    <w:rsid w:val="7FDB3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autoRedefine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1T07:46:00Z</dcterms:created>
  <dc:creator>Mr.Shi</dc:creator>
  <cp:lastModifiedBy>Mr.Shi</cp:lastModifiedBy>
  <dcterms:modified xsi:type="dcterms:W3CDTF">2024-02-27T00:59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14071ACE35A3430291BD5D5A053BB983_12</vt:lpwstr>
  </property>
</Properties>
</file>